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25923" w14:textId="2BA214A9" w:rsidR="006A468A" w:rsidRPr="0090575C" w:rsidRDefault="0051035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0575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s:</w:t>
      </w:r>
    </w:p>
    <w:p w14:paraId="03FF7223" w14:textId="79CA5AEA" w:rsidR="00510356" w:rsidRPr="00236EEA" w:rsidRDefault="0051035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0EB7AB" w14:textId="15A25BF4" w:rsidR="00510356" w:rsidRPr="000810DE" w:rsidRDefault="000810DE" w:rsidP="0051035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10DE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t>S</w:t>
      </w:r>
      <w:r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ry </w:t>
      </w:r>
      <w:r w:rsidR="00510356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. </w:t>
      </w:r>
      <w:bookmarkStart w:id="0" w:name="OLE_LINK407"/>
      <w:bookmarkStart w:id="1" w:name="OLE_LINK408"/>
      <w:r w:rsidR="00510356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zed linear models of Scores of EPDS and demographic factors.</w:t>
      </w:r>
      <w:bookmarkEnd w:id="0"/>
      <w:bookmarkEnd w:id="1"/>
    </w:p>
    <w:p w14:paraId="065C9A4E" w14:textId="29986386" w:rsidR="00510356" w:rsidRPr="00236EEA" w:rsidRDefault="0051035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65" w:type="dxa"/>
        <w:tblLayout w:type="fixed"/>
        <w:tblLook w:val="0000" w:firstRow="0" w:lastRow="0" w:firstColumn="0" w:lastColumn="0" w:noHBand="0" w:noVBand="0"/>
      </w:tblPr>
      <w:tblGrid>
        <w:gridCol w:w="2504"/>
        <w:gridCol w:w="710"/>
        <w:gridCol w:w="490"/>
        <w:gridCol w:w="1200"/>
        <w:gridCol w:w="60"/>
        <w:gridCol w:w="790"/>
        <w:gridCol w:w="900"/>
        <w:gridCol w:w="610"/>
        <w:gridCol w:w="590"/>
        <w:gridCol w:w="1160"/>
        <w:gridCol w:w="40"/>
        <w:gridCol w:w="600"/>
        <w:gridCol w:w="11"/>
      </w:tblGrid>
      <w:tr w:rsidR="00510356" w:rsidRPr="000810DE" w14:paraId="11E3D614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617AF7" w14:textId="7505BA6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s</w:t>
            </w:r>
            <w:r w:rsidR="00E776EE"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</w:t>
            </w:r>
            <w:r w:rsidR="00E776EE"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PD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B72FDF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B44531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CF5811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727A43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1C9405F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B742CC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8A4E1F" w14:textId="77777777" w:rsidR="00510356" w:rsidRPr="000810DE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g</w:t>
            </w:r>
          </w:p>
        </w:tc>
      </w:tr>
      <w:tr w:rsidR="007C1F35" w:rsidRPr="00236EEA" w14:paraId="3ED5B4DC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6C98766F" w14:textId="5A7875B4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8426482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hether in Hube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470D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6AC7E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36E7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318FA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05A3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1254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AFEAF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6508CDC7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7883F81" w14:textId="2324D4FF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8FAB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B67FC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05AC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B705D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8E85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74C5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29936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7C1F35" w:rsidRPr="00236EEA" w14:paraId="52A24837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DCB32B2" w14:textId="02D6DC63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Marital st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4A39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E5ACC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39F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6933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B9B8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B248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124FA4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08895670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36B93854" w14:textId="0AE9525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estation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2B9E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9255B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E368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ADA61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A89A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0248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15582D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09DE1AA6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7C5C27C" w14:textId="45133340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ravidity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2C09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62A3B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F74E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592F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33F8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81FC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D85FB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C1F35" w:rsidRPr="00236EEA" w14:paraId="30361BD0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8B11A50" w14:textId="3BF6C4B1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pregnant complicati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B37E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AC14F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C701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54021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0CB8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CC31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0573B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7C1F35" w:rsidRPr="00236EEA" w14:paraId="444277D6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6D5C199" w14:textId="51250E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y 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ily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0C58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578A3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D36D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0EBDE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876A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9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AFF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6985E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506A1188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44FC17D2" w14:textId="055E0392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friend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AAD4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465C6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3AC9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005B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87C5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6482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89FAD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2665375E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02F640D" w14:textId="742E5E71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neighbor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E11C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9DBF7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6F17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2AA67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1189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85DC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1157E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78FBFD79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1409E8D1" w14:textId="7B38B321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unemploy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5615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9E3D7B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664A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E08C8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CB8F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FC67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FDF06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2D8B5287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7638004B" w14:textId="418451E4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work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0287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CD5AB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EC1A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F7F7F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07F7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6F60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829902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7A5B6A" w:rsidRPr="00236EEA" w14:paraId="355A9CF1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73DA3791" w14:textId="59E49349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rimary school/ Junior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high 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2B309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EB0F66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A9F8F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88132E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4AA93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07B3B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245841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A5B6A" w:rsidRPr="00236EEA" w14:paraId="0F8608F4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70438F88" w14:textId="7D1E0390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Senior</w:t>
            </w:r>
            <w:proofErr w:type="spellEnd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gh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64745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490D71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566C4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944852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72078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57BA7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B58A43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A5B6A" w:rsidRPr="00236EEA" w14:paraId="7398B5D1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4123F9A" w14:textId="3BC0097F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Undergraduat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EAAF1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90E201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AFCFB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080101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B3258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72F8A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A9790BF" w14:textId="77777777" w:rsidR="007A5B6A" w:rsidRPr="00236EEA" w:rsidRDefault="007A5B6A" w:rsidP="007A5B6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C1F35" w:rsidRPr="00236EEA" w14:paraId="71856534" w14:textId="77777777" w:rsidTr="00642340">
        <w:trPr>
          <w:gridAfter w:val="1"/>
          <w:wAfter w:w="11" w:type="dxa"/>
        </w:trPr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</w:tcPr>
          <w:p w14:paraId="2D29BAD6" w14:textId="6AE6A175" w:rsidR="007C1F35" w:rsidRPr="00236EEA" w:rsidRDefault="007A5B6A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15E0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AB1654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603E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50322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09A1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37C3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00C4A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bookmarkEnd w:id="2"/>
      <w:tr w:rsidR="00510356" w:rsidRPr="00236EEA" w14:paraId="7CAF1D43" w14:textId="77777777" w:rsidTr="00642340">
        <w:tc>
          <w:tcPr>
            <w:tcW w:w="966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8659E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10356" w:rsidRPr="00236EEA" w14:paraId="66205B90" w14:textId="77777777" w:rsidTr="00642340">
        <w:trPr>
          <w:gridAfter w:val="3"/>
          <w:wAfter w:w="651" w:type="dxa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27C63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AD548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4F38A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FBA71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4</w:t>
            </w:r>
          </w:p>
        </w:tc>
      </w:tr>
      <w:tr w:rsidR="00510356" w:rsidRPr="00236EEA" w14:paraId="66120086" w14:textId="77777777" w:rsidTr="00642340">
        <w:trPr>
          <w:gridAfter w:val="3"/>
          <w:wAfter w:w="651" w:type="dxa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58D57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EBF6E9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BF3E1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7E827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18</w:t>
            </w:r>
          </w:p>
        </w:tc>
      </w:tr>
      <w:tr w:rsidR="00510356" w:rsidRPr="00236EEA" w14:paraId="26F84C75" w14:textId="77777777" w:rsidTr="00642340">
        <w:trPr>
          <w:gridAfter w:val="3"/>
          <w:wAfter w:w="651" w:type="dxa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B054C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70EAC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FAC311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A09D6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58.523</w:t>
            </w:r>
          </w:p>
        </w:tc>
      </w:tr>
      <w:tr w:rsidR="00510356" w:rsidRPr="00236EEA" w14:paraId="14800A7D" w14:textId="77777777" w:rsidTr="00642340">
        <w:tc>
          <w:tcPr>
            <w:tcW w:w="9665" w:type="dxa"/>
            <w:gridSpan w:val="1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99FCB2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510356" w:rsidRPr="00236EEA" w14:paraId="37DD0EDC" w14:textId="77777777" w:rsidTr="00642340">
        <w:tc>
          <w:tcPr>
            <w:tcW w:w="9665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F1F1E60" w14:textId="77777777" w:rsidR="00510356" w:rsidRPr="00236EEA" w:rsidRDefault="00510356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E8C274F" w14:textId="77777777" w:rsidR="006D2BDC" w:rsidRPr="00236EEA" w:rsidRDefault="006D2B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33EA98" w14:textId="77777777" w:rsidR="006D2BDC" w:rsidRPr="00236EEA" w:rsidRDefault="006D2BD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6EE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7BB4C88" w14:textId="58CFDD86" w:rsidR="00510356" w:rsidRPr="000810DE" w:rsidRDefault="000810D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10DE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lastRenderedPageBreak/>
        <w:t>S</w:t>
      </w:r>
      <w:r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ry </w:t>
      </w:r>
      <w:r w:rsidR="006D2BDC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2. </w:t>
      </w:r>
      <w:bookmarkStart w:id="3" w:name="OLE_LINK409"/>
      <w:bookmarkStart w:id="4" w:name="OLE_LINK410"/>
      <w:r w:rsidR="006D2BDC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zed linear models of Scores of PCL-6 and demographic factors.</w:t>
      </w:r>
      <w:bookmarkEnd w:id="3"/>
      <w:bookmarkEnd w:id="4"/>
    </w:p>
    <w:tbl>
      <w:tblPr>
        <w:tblW w:w="10286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3026"/>
        <w:gridCol w:w="708"/>
        <w:gridCol w:w="492"/>
        <w:gridCol w:w="1200"/>
        <w:gridCol w:w="58"/>
        <w:gridCol w:w="792"/>
        <w:gridCol w:w="900"/>
        <w:gridCol w:w="608"/>
        <w:gridCol w:w="697"/>
        <w:gridCol w:w="1154"/>
        <w:gridCol w:w="46"/>
        <w:gridCol w:w="605"/>
      </w:tblGrid>
      <w:tr w:rsidR="006D2BDC" w:rsidRPr="000810DE" w14:paraId="31576CC1" w14:textId="77777777" w:rsidTr="00333AB6">
        <w:tc>
          <w:tcPr>
            <w:tcW w:w="30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6B3DD72" w14:textId="6D352172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s of PCL-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4324B3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E3A90A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D8BF72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3557F3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7BCF74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D28E99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B56E5B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g</w:t>
            </w:r>
          </w:p>
        </w:tc>
      </w:tr>
      <w:tr w:rsidR="00E544A5" w:rsidRPr="00236EEA" w14:paraId="02037DF1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1F3FDD6" w14:textId="20E5CD53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hether in Hube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DA66E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C6797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EC135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B6E9E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8C33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730C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D07743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544A5" w:rsidRPr="00236EEA" w14:paraId="743B2929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B032CFD" w14:textId="22B7AAB1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1C6B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91656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BCAC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CE19A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A8603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40E5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096CCC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4A8B45DB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CA70A8D" w14:textId="7CEFC371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Marital st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C720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2C04AB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F4132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74F88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F12F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7188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AB4862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061DA3E3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C03CB88" w14:textId="7F3CF6A2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estation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40C9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8454D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8E28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D81882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1128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0ED6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0C08E3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06E5E9E6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A24FA41" w14:textId="703A9774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ravidity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171B2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7938A9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87CEE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1D612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59CF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49C1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FE59DD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E544A5" w:rsidRPr="00236EEA" w14:paraId="4CB36C24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D4AE263" w14:textId="7BC17D9D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pregnant complicati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BD4E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83225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A4D95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0F3A5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F486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A1F0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314B6B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544A5" w:rsidRPr="00236EEA" w14:paraId="11B3B608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A48881C" w14:textId="281DE291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y 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ily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A5B4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ACD37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85A4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ED74C0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49A6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5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350A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CFA1992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E544A5" w:rsidRPr="00236EEA" w14:paraId="720399B2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65B0907" w14:textId="40C02BC3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friend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62D4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B2FD0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24E1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9A799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5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72FEE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6B66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A00211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6E0D55AD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F2C3030" w14:textId="036315E5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neighbor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151E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F06BD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66EF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BC2C10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2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320F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4F562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6866CE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40C40E2B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109CB3AE" w14:textId="71F3EDB6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unemploy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5C7F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0F6347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68C60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83F0A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326D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5EC1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79EC3A3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00CDFCBB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C606C2D" w14:textId="519D20FD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work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2CB0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D456E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61FE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D2A7CC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C36D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1C2D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AAD2E1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677DCB9D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74CCE86" w14:textId="22BFA3E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rimary school/ Junior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high 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BB1B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FD7473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937BE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8C574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7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E18A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4F69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A75E27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33CE4097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FF944D0" w14:textId="62FAD288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Senior</w:t>
            </w:r>
            <w:proofErr w:type="spellEnd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gh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1C64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B0DFD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84F16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4EF53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1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2A42F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1916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134708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22A1AA4D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0A90AE43" w14:textId="7BA09CFB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Undergraduat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9E5C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71E2C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5EF7E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9190A4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3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68B38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79A31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6E32225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44A5" w:rsidRPr="00236EEA" w14:paraId="7AA8AEBF" w14:textId="77777777" w:rsidTr="00333AB6"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4422BDA6" w14:textId="7C6B48BC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25FE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B6B9AD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DECA0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6B9A9B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6F60A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9AD49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DA98037" w14:textId="77777777" w:rsidR="00E544A5" w:rsidRPr="00236EEA" w:rsidRDefault="00E544A5" w:rsidP="00E544A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6D2BDC" w:rsidRPr="00236EEA" w14:paraId="4C225D4D" w14:textId="77777777" w:rsidTr="00333AB6">
        <w:tc>
          <w:tcPr>
            <w:tcW w:w="1028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BD63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345B221A" w14:textId="77777777" w:rsidTr="00333AB6">
        <w:trPr>
          <w:gridAfter w:val="2"/>
          <w:wAfter w:w="651" w:type="dxa"/>
        </w:trPr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220B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8F2E0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2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6B3C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2B0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4</w:t>
            </w:r>
          </w:p>
        </w:tc>
      </w:tr>
      <w:tr w:rsidR="006D2BDC" w:rsidRPr="00236EEA" w14:paraId="6A9FCC6F" w14:textId="77777777" w:rsidTr="00333AB6">
        <w:trPr>
          <w:gridAfter w:val="2"/>
          <w:wAfter w:w="651" w:type="dxa"/>
        </w:trPr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81DC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B4F6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31DA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48E3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92</w:t>
            </w:r>
          </w:p>
        </w:tc>
      </w:tr>
      <w:tr w:rsidR="006D2BDC" w:rsidRPr="00236EEA" w14:paraId="5F8DC936" w14:textId="77777777" w:rsidTr="00333AB6">
        <w:trPr>
          <w:gridAfter w:val="2"/>
          <w:wAfter w:w="651" w:type="dxa"/>
        </w:trPr>
        <w:tc>
          <w:tcPr>
            <w:tcW w:w="37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2A80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5B983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AB8A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B6F6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40.501</w:t>
            </w:r>
          </w:p>
        </w:tc>
      </w:tr>
      <w:tr w:rsidR="006D2BDC" w:rsidRPr="00236EEA" w14:paraId="3CA72518" w14:textId="77777777" w:rsidTr="00333AB6">
        <w:tc>
          <w:tcPr>
            <w:tcW w:w="10286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6D140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6D2BDC" w:rsidRPr="00236EEA" w14:paraId="7F0833F9" w14:textId="77777777" w:rsidTr="00333AB6">
        <w:tc>
          <w:tcPr>
            <w:tcW w:w="1028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346D28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0473473" w14:textId="71AD56EA" w:rsidR="006D2BDC" w:rsidRPr="00236EEA" w:rsidRDefault="006D2B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816412" w14:textId="77777777" w:rsidR="00BC49EF" w:rsidRPr="00236EEA" w:rsidRDefault="00BC49E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6EE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1EC41BA" w14:textId="397234D2" w:rsidR="006D2BDC" w:rsidRPr="000810DE" w:rsidRDefault="000810D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10DE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lastRenderedPageBreak/>
        <w:t>S</w:t>
      </w:r>
      <w:r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ry </w:t>
      </w:r>
      <w:r w:rsidR="006D2BDC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3. </w:t>
      </w:r>
      <w:r w:rsidR="00441352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zed linear models of Scores of COVID-19-related psychological responses and demographic factors.</w:t>
      </w:r>
    </w:p>
    <w:tbl>
      <w:tblPr>
        <w:tblW w:w="9943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2790"/>
        <w:gridCol w:w="702"/>
        <w:gridCol w:w="498"/>
        <w:gridCol w:w="1200"/>
        <w:gridCol w:w="52"/>
        <w:gridCol w:w="798"/>
        <w:gridCol w:w="900"/>
        <w:gridCol w:w="602"/>
        <w:gridCol w:w="598"/>
        <w:gridCol w:w="1152"/>
        <w:gridCol w:w="48"/>
        <w:gridCol w:w="603"/>
      </w:tblGrid>
      <w:tr w:rsidR="006D2BDC" w:rsidRPr="000810DE" w14:paraId="10842AAF" w14:textId="77777777" w:rsidTr="009C3D03"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D446C6B" w14:textId="38ABF1F9" w:rsidR="006D2BDC" w:rsidRPr="000810DE" w:rsidRDefault="000810DE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BB6E2A"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chological response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00024F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658ECE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244335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33484E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69C283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B57DDD3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E5D75F" w14:textId="77777777" w:rsidR="006D2BDC" w:rsidRPr="000810DE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1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g</w:t>
            </w:r>
          </w:p>
        </w:tc>
      </w:tr>
      <w:tr w:rsidR="007C1F35" w:rsidRPr="00236EEA" w14:paraId="70EBC775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96646E1" w14:textId="564E5B9D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hether in Hube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9EE4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F6A05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EF5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9A7AA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02C4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FE1A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0CFDA0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43BC5DE1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4FC506" w14:textId="5E5701AF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631D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F3344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9C84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5645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77D4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DE98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D65C17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C1F35" w:rsidRPr="00236EEA" w14:paraId="50B09326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6A649F" w14:textId="55F338BA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Marital st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2E01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7C5C6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29BA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4A892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B453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9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B892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1F6A6BA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67EE2DB6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09FC76" w14:textId="581181CC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estation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704A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EEB111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BEB6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81FFB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D008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91E9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A277CD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2AE1BDE7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5C8086" w14:textId="415DAFB4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gravidity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B739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C4F2D3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5A50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859B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7152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33582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FCA9C7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66FB0387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3F08A2" w14:textId="6D451243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pregnant complicati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AEDC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C14E6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98E1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FD364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798B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B297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8823A1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C1F35" w:rsidRPr="00236EEA" w14:paraId="0D904B97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C35252" w14:textId="12E68840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y 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mily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9EC6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300D3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85F0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2A48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DA03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4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9008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FE70AA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04CEF175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B085D7" w14:textId="432D752A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friend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B8CD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26877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6DF8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592F7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E5BF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7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A0E7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62A6E1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3F059313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11BB59" w14:textId="613BC2C3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Any neighbor 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CEE6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6260D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A3B9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3D437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1C86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1FCA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5C62EF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5788C030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E820B5" w14:textId="6E154BCD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unemploy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B3A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6880E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54F2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5B0221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DA035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7BA2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D9DBDD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248A6C32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41DE9C" w14:textId="106FFC0D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Work_work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5D31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804A6A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3804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4DE1D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EB7A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919E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7A3734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26FE5D83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BB379A" w14:textId="397CA1B8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rimary school/ Junior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high</w:t>
            </w:r>
            <w:r w:rsidRPr="00236EE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0EF0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EDCDF6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30C9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07D05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10D6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CC453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40460B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7C1F35" w:rsidRPr="00236EEA" w14:paraId="7776209D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56440F" w14:textId="0F28DE4F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Senior</w:t>
            </w:r>
            <w:proofErr w:type="spellEnd"/>
            <w:r w:rsidR="004F0F2B" w:rsidRPr="00236EE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DA24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C76BC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EF0BC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E639A8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EC85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75637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0D35BD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7C1F35" w:rsidRPr="00236EEA" w14:paraId="0C4D1CFC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CE102A" w14:textId="608DBEB1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Education_</w:t>
            </w:r>
            <w:r w:rsidR="00D649BB" w:rsidRPr="00236EEA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ndergraduat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EC8B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77DE5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8933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5150D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56CA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68089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55ADEC3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1F35" w:rsidRPr="00236EEA" w14:paraId="1ED1CFDA" w14:textId="77777777" w:rsidTr="009C3D03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B49E1A" w14:textId="5CFBB936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23E62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C0280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C0960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90A59B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DFD34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7A22F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6F5CD4E" w14:textId="77777777" w:rsidR="007C1F35" w:rsidRPr="00236EEA" w:rsidRDefault="007C1F35" w:rsidP="007C1F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6D2BDC" w:rsidRPr="00236EEA" w14:paraId="423AED1A" w14:textId="77777777" w:rsidTr="009C3D03">
        <w:tc>
          <w:tcPr>
            <w:tcW w:w="994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9F9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22B39EC6" w14:textId="77777777" w:rsidTr="009C3D03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6D89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FB9A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5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2EAC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4BDD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14</w:t>
            </w:r>
          </w:p>
        </w:tc>
      </w:tr>
      <w:tr w:rsidR="006D2BDC" w:rsidRPr="00236EEA" w14:paraId="2DF468AC" w14:textId="77777777" w:rsidTr="009C3D03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ED84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C57D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38FF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749B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45</w:t>
            </w:r>
          </w:p>
        </w:tc>
      </w:tr>
      <w:tr w:rsidR="006D2BDC" w:rsidRPr="00236EEA" w14:paraId="5BF83F71" w14:textId="77777777" w:rsidTr="009C3D03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04AE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255CA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02E03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1FD8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8.809</w:t>
            </w:r>
          </w:p>
        </w:tc>
      </w:tr>
      <w:tr w:rsidR="006D2BDC" w:rsidRPr="00236EEA" w14:paraId="6244ABA6" w14:textId="77777777" w:rsidTr="009C3D03">
        <w:tc>
          <w:tcPr>
            <w:tcW w:w="9943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A6C79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6D2BDC" w:rsidRPr="00236EEA" w14:paraId="01F0A215" w14:textId="77777777" w:rsidTr="009C3D03">
        <w:tc>
          <w:tcPr>
            <w:tcW w:w="9943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F79E26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290EF98" w14:textId="555B1436" w:rsidR="006D2BDC" w:rsidRPr="00236EEA" w:rsidRDefault="006D2BD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577FD7" w14:textId="77777777" w:rsidR="007F274C" w:rsidRPr="00236EEA" w:rsidRDefault="007F27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36EE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22334A2" w14:textId="6D613FA4" w:rsidR="006D2BDC" w:rsidRPr="00236EEA" w:rsidRDefault="000810D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810DE">
        <w:rPr>
          <w:rFonts w:ascii="Times New Roman" w:hAnsi="Times New Roman" w:cs="Times New Roman" w:hint="eastAsia"/>
          <w:b/>
          <w:bCs/>
          <w:sz w:val="20"/>
          <w:szCs w:val="20"/>
          <w:lang w:val="en-US"/>
        </w:rPr>
        <w:lastRenderedPageBreak/>
        <w:t>S</w:t>
      </w:r>
      <w:r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pplementary </w:t>
      </w:r>
      <w:r w:rsidR="006D2BDC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4. </w:t>
      </w:r>
      <w:r w:rsidR="00441352" w:rsidRPr="000810DE">
        <w:rPr>
          <w:rFonts w:ascii="Times New Roman" w:hAnsi="Times New Roman" w:cs="Times New Roman"/>
          <w:b/>
          <w:bCs/>
          <w:sz w:val="20"/>
          <w:szCs w:val="20"/>
          <w:lang w:val="en-US"/>
        </w:rPr>
        <w:t>Generalized linear models of Scores of COVID-19-related behavioral responses and</w:t>
      </w:r>
      <w:r w:rsidR="00441352" w:rsidRPr="00236E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mographic factors.</w:t>
      </w:r>
    </w:p>
    <w:tbl>
      <w:tblPr>
        <w:tblW w:w="10049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2790"/>
        <w:gridCol w:w="702"/>
        <w:gridCol w:w="498"/>
        <w:gridCol w:w="1200"/>
        <w:gridCol w:w="52"/>
        <w:gridCol w:w="903"/>
        <w:gridCol w:w="900"/>
        <w:gridCol w:w="603"/>
        <w:gridCol w:w="597"/>
        <w:gridCol w:w="1153"/>
        <w:gridCol w:w="47"/>
        <w:gridCol w:w="604"/>
      </w:tblGrid>
      <w:tr w:rsidR="006D2BDC" w:rsidRPr="00AE0785" w14:paraId="3837160C" w14:textId="77777777" w:rsidTr="001665D1">
        <w:tc>
          <w:tcPr>
            <w:tcW w:w="27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4545BE" w14:textId="5B7054B4" w:rsidR="006D2BDC" w:rsidRPr="00AE0785" w:rsidRDefault="009033AF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5" w:name="_Hlk58409063"/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6D2BDC"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havi</w:t>
            </w:r>
            <w:r w:rsidR="008807FB"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="006D2BDC"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l</w:t>
            </w: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sponses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916870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603F11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.Err</w:t>
            </w:r>
            <w:proofErr w:type="spellEnd"/>
            <w:proofErr w:type="gramEnd"/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6059B8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5EF349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A812B6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9E285C4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328C25" w14:textId="77777777" w:rsidR="006D2BDC" w:rsidRPr="00AE0785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0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ig</w:t>
            </w:r>
          </w:p>
        </w:tc>
      </w:tr>
      <w:tr w:rsidR="006D2BDC" w:rsidRPr="00236EEA" w14:paraId="698EF664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55A373" w14:textId="07F1EC79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her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be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C4B7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98FD0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F269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E777A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5CF27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8FFB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885A16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2A5EB419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8F422E" w14:textId="364F6D89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AAF1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4C9B3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A6E5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9884C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BB453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1845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32E82D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6D2BDC" w:rsidRPr="00236EEA" w14:paraId="09F369B5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2FE0D4" w14:textId="0334B67D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</w:t>
            </w:r>
            <w:r w:rsidR="0088489D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0E2E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19DB97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10C9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D723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4AFD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6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B3DC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ADEA1D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6D2BDC" w:rsidRPr="00236EEA" w14:paraId="4518D890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2B0BDC" w14:textId="1D4DA4D0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2DF3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EA618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D41E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C51E8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1911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8DE7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49BB91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5F8E6C6B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38D60A" w14:textId="34C9D728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vidity</w:t>
            </w:r>
            <w:proofErr w:type="gram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833A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621E0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5D6C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AD053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D7A3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6D0D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EF6DD2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6D2BDC" w:rsidRPr="00236EEA" w14:paraId="6ED17B91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E22381" w14:textId="5CD56E15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regnant complication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8F58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6F80E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3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1D1F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D0268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3CFF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DB09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5DC486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394C140E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7E4AB4" w14:textId="3E071F04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OLE_LINK411"/>
            <w:bookmarkStart w:id="7" w:name="OLE_LINK412"/>
            <w:r w:rsidRPr="0023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y </w:t>
            </w:r>
            <w:r w:rsidRPr="0023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</w:t>
            </w:r>
            <w:r w:rsidRPr="00236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ly infected</w:t>
            </w:r>
            <w:bookmarkEnd w:id="6"/>
            <w:bookmarkEnd w:id="7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4E44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698F7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70A6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F706F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3A4C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6093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37D4EF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5D90334B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AA3640" w14:textId="6A47D585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ny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nd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014E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5FECF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5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1A46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CEED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4804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9340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24CCBD8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2BAF0D8C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0CAE20" w14:textId="76E6AB38" w:rsidR="006D2BDC" w:rsidRPr="00236EEA" w:rsidRDefault="0088489D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BDC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0A7F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B96EC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2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A9B1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C1693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AC3B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42EA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E6ECCA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784ECAA7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A781B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_unemployed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7F26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8AC71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3776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083B9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2671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9E4C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0E97C3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6D23ED8C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C15AD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_working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77CD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0E2D6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1011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4ABE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4564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E97A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79BD459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1985C99B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14940C" w14:textId="7CA9C27A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_</w:t>
            </w:r>
            <w:r w:rsidR="0088489D" w:rsidRPr="00236E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imary school/ Junior</w:t>
            </w:r>
            <w:r w:rsidR="0088489D" w:rsidRPr="00236E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bookmarkStart w:id="8" w:name="OLE_LINK418"/>
            <w:bookmarkStart w:id="9" w:name="OLE_LINK419"/>
            <w:bookmarkStart w:id="10" w:name="OLE_LINK420"/>
            <w:r w:rsidR="0088489D" w:rsidRPr="00236E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  <w:r w:rsidR="0088489D" w:rsidRPr="00236E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8"/>
            <w:bookmarkEnd w:id="9"/>
            <w:bookmarkEnd w:id="10"/>
            <w:r w:rsidR="0088489D" w:rsidRPr="00236E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0581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BF577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6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C7C5F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8C5587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9F03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8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03A9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381505A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4C091DC2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940A2A" w14:textId="2D528790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_Senior</w:t>
            </w:r>
            <w:proofErr w:type="spellEnd"/>
            <w:r w:rsidR="0043696F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  <w:r w:rsidR="0088489D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hoo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6B25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049F9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AC0C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72DEEC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EDFE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03E1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0A99DEE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7159764A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C76D27" w14:textId="03C4BB4F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_</w:t>
            </w:r>
            <w:r w:rsidR="0043696F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rgra</w:t>
            </w:r>
            <w:r w:rsidR="0088489D"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t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3243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80606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9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EA81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82F99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E903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E7C65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47570B4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1934EC44" w14:textId="77777777" w:rsidTr="001665D1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3E561D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A91B8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350B0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3B997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23D7B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70C5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1AB1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</w:tcPr>
          <w:p w14:paraId="614E703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6D2BDC" w:rsidRPr="00236EEA" w14:paraId="4D38E604" w14:textId="77777777" w:rsidTr="001665D1">
        <w:tc>
          <w:tcPr>
            <w:tcW w:w="1004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8BC34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2BDC" w:rsidRPr="00236EEA" w14:paraId="54D6C681" w14:textId="77777777" w:rsidTr="001665D1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CFA1A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37856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52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DC3A4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D dependent var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3C699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0</w:t>
            </w:r>
          </w:p>
        </w:tc>
      </w:tr>
      <w:tr w:rsidR="006D2BDC" w:rsidRPr="00236EEA" w14:paraId="4BD8D0A8" w14:textId="77777777" w:rsidTr="001665D1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A246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</w:t>
            </w:r>
            <w:proofErr w:type="spellEnd"/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A409BE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5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1694F1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CB00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42</w:t>
            </w:r>
          </w:p>
        </w:tc>
      </w:tr>
      <w:tr w:rsidR="006D2BDC" w:rsidRPr="00236EEA" w14:paraId="4CC75D67" w14:textId="77777777" w:rsidTr="001665D1">
        <w:trPr>
          <w:gridAfter w:val="2"/>
          <w:wAfter w:w="651" w:type="dxa"/>
        </w:trPr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9A302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F65BB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24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EA74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326E0" w14:textId="77777777" w:rsidR="006D2BDC" w:rsidRPr="00236EEA" w:rsidRDefault="006D2BDC" w:rsidP="001F6ED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2.115</w:t>
            </w:r>
          </w:p>
        </w:tc>
      </w:tr>
      <w:tr w:rsidR="006D2BDC" w:rsidRPr="00160DA6" w14:paraId="05669CFE" w14:textId="77777777" w:rsidTr="001665D1">
        <w:tc>
          <w:tcPr>
            <w:tcW w:w="10049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572657" w14:textId="77777777" w:rsidR="006D2BDC" w:rsidRPr="00160DA6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6E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6D2BDC" w:rsidRPr="00160DA6" w14:paraId="696E1D3A" w14:textId="77777777" w:rsidTr="001665D1">
        <w:tc>
          <w:tcPr>
            <w:tcW w:w="10049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CA17764" w14:textId="77777777" w:rsidR="006D2BDC" w:rsidRPr="00160DA6" w:rsidRDefault="006D2BDC" w:rsidP="001F6ED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5"/>
    </w:tbl>
    <w:p w14:paraId="2406ADC6" w14:textId="77777777" w:rsidR="006D2BDC" w:rsidRPr="00160DA6" w:rsidRDefault="006D2BD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D2BDC" w:rsidRPr="00160D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356"/>
    <w:rsid w:val="0004655C"/>
    <w:rsid w:val="000664C4"/>
    <w:rsid w:val="000810DE"/>
    <w:rsid w:val="000A3700"/>
    <w:rsid w:val="000A7599"/>
    <w:rsid w:val="000A79E4"/>
    <w:rsid w:val="000B1719"/>
    <w:rsid w:val="000E2CCE"/>
    <w:rsid w:val="000E685F"/>
    <w:rsid w:val="00104804"/>
    <w:rsid w:val="00104CF4"/>
    <w:rsid w:val="00124EBE"/>
    <w:rsid w:val="00154ADD"/>
    <w:rsid w:val="00160DA6"/>
    <w:rsid w:val="001665D1"/>
    <w:rsid w:val="00236EEA"/>
    <w:rsid w:val="00245415"/>
    <w:rsid w:val="00333AB6"/>
    <w:rsid w:val="0037725F"/>
    <w:rsid w:val="003A5CC6"/>
    <w:rsid w:val="0040409A"/>
    <w:rsid w:val="0043696F"/>
    <w:rsid w:val="00441352"/>
    <w:rsid w:val="00450D52"/>
    <w:rsid w:val="00471DB5"/>
    <w:rsid w:val="004E7FAE"/>
    <w:rsid w:val="004F0F2B"/>
    <w:rsid w:val="00510356"/>
    <w:rsid w:val="00515EA6"/>
    <w:rsid w:val="00562025"/>
    <w:rsid w:val="005A0A4F"/>
    <w:rsid w:val="00642340"/>
    <w:rsid w:val="00677D7A"/>
    <w:rsid w:val="006A468A"/>
    <w:rsid w:val="006C6AFB"/>
    <w:rsid w:val="006D00EE"/>
    <w:rsid w:val="006D2BDC"/>
    <w:rsid w:val="006E14AE"/>
    <w:rsid w:val="006F3A85"/>
    <w:rsid w:val="007524E0"/>
    <w:rsid w:val="00765935"/>
    <w:rsid w:val="007A5B6A"/>
    <w:rsid w:val="007B4C08"/>
    <w:rsid w:val="007C1F35"/>
    <w:rsid w:val="007F274C"/>
    <w:rsid w:val="00844AAF"/>
    <w:rsid w:val="008807FB"/>
    <w:rsid w:val="0088489D"/>
    <w:rsid w:val="009033AF"/>
    <w:rsid w:val="0090575C"/>
    <w:rsid w:val="00957141"/>
    <w:rsid w:val="009C3D03"/>
    <w:rsid w:val="009E3DC4"/>
    <w:rsid w:val="00A25ED5"/>
    <w:rsid w:val="00A50751"/>
    <w:rsid w:val="00AE0785"/>
    <w:rsid w:val="00B5532D"/>
    <w:rsid w:val="00B86B8C"/>
    <w:rsid w:val="00BB6E2A"/>
    <w:rsid w:val="00BC49EF"/>
    <w:rsid w:val="00BE6547"/>
    <w:rsid w:val="00C73C2B"/>
    <w:rsid w:val="00C92D14"/>
    <w:rsid w:val="00CA6FF9"/>
    <w:rsid w:val="00D649BB"/>
    <w:rsid w:val="00D76999"/>
    <w:rsid w:val="00E03407"/>
    <w:rsid w:val="00E4140C"/>
    <w:rsid w:val="00E544A5"/>
    <w:rsid w:val="00E776EE"/>
    <w:rsid w:val="00EF3C30"/>
    <w:rsid w:val="00F00389"/>
    <w:rsid w:val="00F24283"/>
    <w:rsid w:val="00F2536D"/>
    <w:rsid w:val="00FA0AF9"/>
    <w:rsid w:val="00FA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F9B5"/>
  <w15:chartTrackingRefBased/>
  <w15:docId w15:val="{222F8558-D607-114B-A427-9EDCD419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Leon</dc:creator>
  <cp:keywords/>
  <dc:description/>
  <cp:lastModifiedBy>HE Zonglin</cp:lastModifiedBy>
  <cp:revision>52</cp:revision>
  <dcterms:created xsi:type="dcterms:W3CDTF">2020-12-09T04:11:00Z</dcterms:created>
  <dcterms:modified xsi:type="dcterms:W3CDTF">2022-05-24T06:14:00Z</dcterms:modified>
</cp:coreProperties>
</file>